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6E42B" w14:textId="6F14E8E2" w:rsidR="00297A61" w:rsidRDefault="00AF100F">
      <w:r>
        <w:t>Source</w:t>
      </w:r>
    </w:p>
    <w:p w14:paraId="10371C1E" w14:textId="1087F382" w:rsidR="00AF100F" w:rsidRDefault="00AF100F">
      <w:r>
        <w:t xml:space="preserve">Address = </w:t>
      </w:r>
      <w:r w:rsidRPr="00AF100F">
        <w:t>https://www.nconemap.gov/datasets/nconemap::nc-master-address-dataset-2014</w:t>
      </w:r>
    </w:p>
    <w:p w14:paraId="213C9DE8" w14:textId="0621F725" w:rsidR="00AF100F" w:rsidRDefault="007578A7">
      <w:r>
        <w:t xml:space="preserve">NC </w:t>
      </w:r>
      <w:r w:rsidR="00AF100F">
        <w:t>Heritage sites</w:t>
      </w:r>
      <w:r>
        <w:t xml:space="preserve"> = </w:t>
      </w:r>
      <w:r w:rsidRPr="007578A7">
        <w:t>https://www.ncnhp.org/data</w:t>
      </w:r>
    </w:p>
    <w:p w14:paraId="4691D95C" w14:textId="7E5EC1C9" w:rsidR="00AF100F" w:rsidRDefault="00AF100F" w:rsidP="00AF100F">
      <w:r>
        <w:t xml:space="preserve">Counties = </w:t>
      </w:r>
      <w:r w:rsidRPr="00AF100F">
        <w:t>https://www.nconemap.gov/datasets/NCDOT::ncdot-county-boundaries</w:t>
      </w:r>
    </w:p>
    <w:p w14:paraId="6FD08C94" w14:textId="5AA5FC0E" w:rsidR="00AF100F" w:rsidRDefault="00AF100F" w:rsidP="00AF100F">
      <w:r>
        <w:t xml:space="preserve">Census blocks </w:t>
      </w:r>
      <w:r w:rsidR="007578A7">
        <w:t xml:space="preserve">= </w:t>
      </w:r>
      <w:r w:rsidR="007578A7" w:rsidRPr="007578A7">
        <w:t>https://www.census.gov/geographies/mapping-files/time-series/geo/tiger-line-file.html</w:t>
      </w:r>
    </w:p>
    <w:p w14:paraId="1FD1C627" w14:textId="7EBEA215" w:rsidR="00AF100F" w:rsidRDefault="00AF100F" w:rsidP="00AF100F">
      <w:r>
        <w:t>Rivers</w:t>
      </w:r>
      <w:r w:rsidR="007578A7">
        <w:t xml:space="preserve"> = </w:t>
      </w:r>
      <w:r w:rsidR="007578A7" w:rsidRPr="007578A7">
        <w:t>https://www.nconemap.gov/datasets/nconemap::major-hydrography-streams-rivers</w:t>
      </w:r>
    </w:p>
    <w:p w14:paraId="616952F1" w14:textId="5239D10E" w:rsidR="00AF100F" w:rsidRDefault="00AF100F" w:rsidP="00AF100F">
      <w:r>
        <w:t>Waterbodies</w:t>
      </w:r>
      <w:r w:rsidR="007578A7">
        <w:t xml:space="preserve"> = </w:t>
      </w:r>
      <w:r w:rsidR="007578A7" w:rsidRPr="007578A7">
        <w:t>https://www.nconemap.gov/datasets/nconemap::major-hydrography-waterbodies</w:t>
      </w:r>
    </w:p>
    <w:p w14:paraId="26A88618" w14:textId="77777777" w:rsidR="00AF100F" w:rsidRPr="00AF100F" w:rsidRDefault="00AF100F" w:rsidP="00AF100F"/>
    <w:sectPr w:rsidR="00AF100F" w:rsidRPr="00AF10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00F"/>
    <w:rsid w:val="00297A61"/>
    <w:rsid w:val="007578A7"/>
    <w:rsid w:val="008C7FC8"/>
    <w:rsid w:val="008E4EC8"/>
    <w:rsid w:val="00AF100F"/>
    <w:rsid w:val="00F93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A6B5F"/>
  <w15:chartTrackingRefBased/>
  <w15:docId w15:val="{3FD5E2B6-243F-4B46-9102-9CB05FE22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ueller</dc:creator>
  <cp:keywords/>
  <dc:description/>
  <cp:lastModifiedBy>Richards, Stephanie Lynn</cp:lastModifiedBy>
  <cp:revision>2</cp:revision>
  <dcterms:created xsi:type="dcterms:W3CDTF">2023-02-10T20:29:00Z</dcterms:created>
  <dcterms:modified xsi:type="dcterms:W3CDTF">2023-02-10T20:29:00Z</dcterms:modified>
</cp:coreProperties>
</file>